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 w:cs="NC3Rs Lexia"/>
          <w:color w:val="000000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 w:cs="NC3Rs Lexia"/>
          <w:color w:val="000000"/>
          <w:sz w:val="36"/>
          <w:szCs w:val="36"/>
        </w:rPr>
      </w:pPr>
      <w:r w:rsidRPr="00B8750C">
        <w:rPr>
          <w:rFonts w:ascii="NC3Rs Lexia" w:hAnsi="NC3Rs Lexia" w:cs="NC3Rs Lexia"/>
          <w:color w:val="000000"/>
          <w:sz w:val="24"/>
          <w:szCs w:val="24"/>
        </w:rPr>
        <w:t xml:space="preserve"> </w:t>
      </w:r>
      <w:r w:rsidRPr="00B8750C">
        <w:rPr>
          <w:rFonts w:ascii="NC3Rs Lexia" w:hAnsi="NC3Rs Lexia" w:cs="NC3Rs Lexia"/>
          <w:color w:val="000000"/>
          <w:sz w:val="36"/>
          <w:szCs w:val="36"/>
        </w:rPr>
        <w:t xml:space="preserve">The ARRIVE Guidelines Checklist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8"/>
          <w:szCs w:val="28"/>
        </w:rPr>
      </w:pPr>
      <w:r w:rsidRPr="00B8750C">
        <w:rPr>
          <w:rFonts w:ascii="NC3Rs Lexia" w:hAnsi="NC3Rs Lexia"/>
          <w:sz w:val="24"/>
          <w:szCs w:val="24"/>
        </w:rPr>
        <w:t xml:space="preserve"> </w:t>
      </w:r>
      <w:r w:rsidRPr="00B8750C">
        <w:rPr>
          <w:rFonts w:ascii="NC3Rs Lexia" w:hAnsi="NC3Rs Lexia"/>
          <w:sz w:val="28"/>
          <w:szCs w:val="28"/>
        </w:rPr>
        <w:t xml:space="preserve">Animal Research: Reporting In Vivo Experiments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color w:val="FFFFFF"/>
          <w:sz w:val="18"/>
          <w:szCs w:val="18"/>
        </w:rPr>
      </w:pPr>
      <w:r w:rsidRPr="00B8750C">
        <w:rPr>
          <w:rFonts w:ascii="NC3Rs Lexia" w:hAnsi="NC3Rs Lexia"/>
          <w:color w:val="FFFFFF"/>
          <w:sz w:val="18"/>
          <w:szCs w:val="18"/>
        </w:rPr>
        <w:t xml:space="preserve">EM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18"/>
          <w:szCs w:val="18"/>
        </w:rPr>
      </w:pPr>
    </w:p>
    <w:tbl>
      <w:tblPr>
        <w:tblStyle w:val="HelleSchattierung"/>
        <w:tblW w:w="8525" w:type="dxa"/>
        <w:tblLook w:val="04A0" w:firstRow="1" w:lastRow="0" w:firstColumn="1" w:lastColumn="0" w:noHBand="0" w:noVBand="1"/>
      </w:tblPr>
      <w:tblGrid>
        <w:gridCol w:w="1447"/>
        <w:gridCol w:w="686"/>
        <w:gridCol w:w="4100"/>
        <w:gridCol w:w="2292"/>
      </w:tblGrid>
      <w:tr w:rsidR="00F12305" w:rsidRPr="00B8750C" w:rsidTr="00670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  <w:tc>
          <w:tcPr>
            <w:tcW w:w="686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I</w:t>
            </w:r>
            <w:r w:rsidRPr="00B8750C">
              <w:rPr>
                <w:rFonts w:ascii="NC3Rs Lexia" w:hAnsi="NC3Rs Lexia"/>
                <w:color w:val="auto"/>
                <w:sz w:val="18"/>
                <w:szCs w:val="18"/>
              </w:rPr>
              <w:t>TEM</w:t>
            </w:r>
          </w:p>
        </w:tc>
        <w:tc>
          <w:tcPr>
            <w:tcW w:w="4100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RECOMMENDATION</w:t>
            </w:r>
          </w:p>
        </w:tc>
        <w:tc>
          <w:tcPr>
            <w:tcW w:w="2292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SECTION/PARAGRAPH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B8750C">
              <w:rPr>
                <w:rFonts w:ascii="NC3Rs Lexia" w:hAnsi="NC3Rs Lexia"/>
                <w:sz w:val="18"/>
                <w:szCs w:val="18"/>
              </w:rPr>
              <w:t>Title</w:t>
            </w:r>
          </w:p>
        </w:tc>
        <w:tc>
          <w:tcPr>
            <w:tcW w:w="686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B8750C">
              <w:rPr>
                <w:rFonts w:ascii="Aktiv Grotesk" w:hAnsi="Aktiv Grotesk" w:cs="Aktiv Grotesk"/>
                <w:sz w:val="18"/>
                <w:szCs w:val="18"/>
              </w:rPr>
              <w:t>1</w:t>
            </w:r>
          </w:p>
        </w:tc>
        <w:tc>
          <w:tcPr>
            <w:tcW w:w="4100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Provide as accurate and concise a description of the content of the article as possible</w:t>
            </w:r>
          </w:p>
        </w:tc>
        <w:tc>
          <w:tcPr>
            <w:tcW w:w="2292" w:type="dxa"/>
          </w:tcPr>
          <w:p w:rsidR="00990E72" w:rsidRPr="00990E72" w:rsidRDefault="00990E72" w:rsidP="00990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0E72">
              <w:rPr>
                <w:sz w:val="20"/>
                <w:szCs w:val="20"/>
              </w:rPr>
              <w:t xml:space="preserve">Association of FKBP51 with Priming Autophagy Pathways and Mediating </w:t>
            </w:r>
          </w:p>
          <w:p w:rsidR="00990E72" w:rsidRPr="00990E72" w:rsidRDefault="00990E72" w:rsidP="00990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0E72">
              <w:rPr>
                <w:sz w:val="20"/>
                <w:szCs w:val="20"/>
              </w:rPr>
              <w:t>Antidepressant Treatment Response: Evidence in Cells, Mice and Humans</w:t>
            </w:r>
          </w:p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B8750C">
              <w:rPr>
                <w:rFonts w:ascii="NC3Rs Lexia" w:hAnsi="NC3Rs Lexia"/>
                <w:sz w:val="18"/>
                <w:szCs w:val="18"/>
              </w:rPr>
              <w:t>Abstract</w:t>
            </w:r>
          </w:p>
        </w:tc>
        <w:tc>
          <w:tcPr>
            <w:tcW w:w="686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2</w:t>
            </w:r>
          </w:p>
        </w:tc>
        <w:tc>
          <w:tcPr>
            <w:tcW w:w="4100" w:type="dxa"/>
          </w:tcPr>
          <w:p w:rsidR="00B8750C" w:rsidRPr="00B8750C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Provide an accurate summary of the background, research objectives, including details of</w:t>
            </w:r>
            <w:r>
              <w:rPr>
                <w:rFonts w:ascii="NC3Rs Lexia" w:hAnsi="NC3Rs Lexia"/>
                <w:color w:val="auto"/>
                <w:sz w:val="18"/>
                <w:szCs w:val="18"/>
              </w:rPr>
              <w:t xml:space="preserve"> </w:t>
            </w: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the species or strain of animal used, key methods, principal findings and conclusions of</w:t>
            </w:r>
            <w:r>
              <w:rPr>
                <w:rFonts w:ascii="NC3Rs Lexia" w:hAnsi="NC3Rs Lexia"/>
                <w:color w:val="auto"/>
                <w:sz w:val="18"/>
                <w:szCs w:val="18"/>
              </w:rPr>
              <w:t xml:space="preserve"> </w:t>
            </w: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the study.</w:t>
            </w:r>
          </w:p>
        </w:tc>
        <w:tc>
          <w:tcPr>
            <w:tcW w:w="2292" w:type="dxa"/>
          </w:tcPr>
          <w:p w:rsidR="004D3791" w:rsidRPr="00AE1AA6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AE1AA6">
              <w:rPr>
                <w:rFonts w:ascii="NC3Rs Lexia" w:hAnsi="NC3Rs Lexia"/>
                <w:color w:val="auto"/>
                <w:sz w:val="18"/>
                <w:szCs w:val="18"/>
              </w:rPr>
              <w:t>Abstract, pages 2-3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Introduction</w:t>
            </w:r>
          </w:p>
        </w:tc>
        <w:tc>
          <w:tcPr>
            <w:tcW w:w="686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  <w:tc>
          <w:tcPr>
            <w:tcW w:w="4100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4D3791" w:rsidRDefault="004D3791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color w:val="auto"/>
                <w:sz w:val="18"/>
                <w:szCs w:val="18"/>
              </w:rPr>
              <w:t>Background</w:t>
            </w:r>
          </w:p>
        </w:tc>
        <w:tc>
          <w:tcPr>
            <w:tcW w:w="686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3</w:t>
            </w:r>
          </w:p>
        </w:tc>
        <w:tc>
          <w:tcPr>
            <w:tcW w:w="4100" w:type="dxa"/>
          </w:tcPr>
          <w:p w:rsidR="004D3791" w:rsidRPr="004D3791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a. Include sufficient scientific background (including relevant references to previous</w:t>
            </w:r>
          </w:p>
          <w:p w:rsidR="004D3791" w:rsidRPr="004D3791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work) to understand the motivation and context for the study, and explain the</w:t>
            </w:r>
          </w:p>
          <w:p w:rsidR="004D3791" w:rsidRPr="004D3791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proofErr w:type="gramStart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experimental</w:t>
            </w:r>
            <w:proofErr w:type="gramEnd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 xml:space="preserve"> approach and rationale.</w:t>
            </w:r>
          </w:p>
          <w:p w:rsidR="004D3791" w:rsidRPr="004D3791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b. Explain how and why the animal species and model being used can address the</w:t>
            </w:r>
          </w:p>
          <w:p w:rsidR="00B8750C" w:rsidRPr="00B8750C" w:rsidRDefault="004D3791" w:rsidP="004D37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proofErr w:type="gramStart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scientific</w:t>
            </w:r>
            <w:proofErr w:type="gramEnd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 xml:space="preserve"> objectives and, where appropriate, the study’s relevance to human biology.</w:t>
            </w:r>
          </w:p>
        </w:tc>
        <w:tc>
          <w:tcPr>
            <w:tcW w:w="2292" w:type="dxa"/>
          </w:tcPr>
          <w:p w:rsidR="004D3791" w:rsidRPr="00B8750C" w:rsidRDefault="004D3791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AE1AA6">
              <w:rPr>
                <w:rFonts w:ascii="NC3Rs Lexia" w:hAnsi="NC3Rs Lexia"/>
                <w:color w:val="auto"/>
                <w:sz w:val="18"/>
                <w:szCs w:val="18"/>
              </w:rPr>
              <w:t>Introduction, pages 4-6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4D3791" w:rsidRDefault="004D3791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b w:val="0"/>
                <w:color w:val="auto"/>
                <w:sz w:val="18"/>
                <w:szCs w:val="18"/>
              </w:rPr>
              <w:t>Objectives</w:t>
            </w:r>
          </w:p>
        </w:tc>
        <w:tc>
          <w:tcPr>
            <w:tcW w:w="686" w:type="dxa"/>
          </w:tcPr>
          <w:p w:rsidR="00B8750C" w:rsidRPr="00B8750C" w:rsidRDefault="004D3791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4</w:t>
            </w:r>
          </w:p>
        </w:tc>
        <w:tc>
          <w:tcPr>
            <w:tcW w:w="4100" w:type="dxa"/>
          </w:tcPr>
          <w:p w:rsidR="004D3791" w:rsidRPr="004D3791" w:rsidRDefault="004D3791" w:rsidP="004D37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Clearly describe the primary and any secondary objectives of the study, or specific</w:t>
            </w:r>
          </w:p>
          <w:p w:rsidR="00B8750C" w:rsidRPr="00B8750C" w:rsidRDefault="004D3791" w:rsidP="004D37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proofErr w:type="gramStart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>hypotheses</w:t>
            </w:r>
            <w:proofErr w:type="gramEnd"/>
            <w:r w:rsidRPr="004D3791">
              <w:rPr>
                <w:rFonts w:ascii="NC3Rs Lexia" w:hAnsi="NC3Rs Lexia"/>
                <w:color w:val="auto"/>
                <w:sz w:val="18"/>
                <w:szCs w:val="18"/>
              </w:rPr>
              <w:t xml:space="preserve"> being tested.</w:t>
            </w:r>
          </w:p>
        </w:tc>
        <w:tc>
          <w:tcPr>
            <w:tcW w:w="2292" w:type="dxa"/>
          </w:tcPr>
          <w:p w:rsidR="00330227" w:rsidRPr="00B8750C" w:rsidRDefault="00330227" w:rsidP="00AE1AA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AE1AA6">
              <w:rPr>
                <w:rFonts w:ascii="NC3Rs Lexia" w:hAnsi="NC3Rs Lexia"/>
                <w:color w:val="auto"/>
                <w:sz w:val="18"/>
                <w:szCs w:val="18"/>
              </w:rPr>
              <w:t xml:space="preserve">Introduction, page </w:t>
            </w:r>
            <w:r w:rsidR="00AE1AA6" w:rsidRPr="00AE1AA6">
              <w:rPr>
                <w:rFonts w:ascii="NC3Rs Lexia" w:hAnsi="NC3Rs Lexia"/>
                <w:color w:val="auto"/>
                <w:sz w:val="18"/>
                <w:szCs w:val="18"/>
              </w:rPr>
              <w:t>5</w:t>
            </w:r>
            <w:r w:rsidRPr="00AE1AA6">
              <w:rPr>
                <w:rFonts w:ascii="NC3Rs Lexia" w:hAnsi="NC3Rs Lexia"/>
                <w:color w:val="auto"/>
                <w:sz w:val="18"/>
                <w:szCs w:val="18"/>
              </w:rPr>
              <w:t>, last paragraph</w:t>
            </w:r>
            <w:r w:rsidR="00AE1AA6" w:rsidRPr="00AE1AA6">
              <w:rPr>
                <w:rFonts w:ascii="NC3Rs Lexia" w:hAnsi="NC3Rs Lexia"/>
                <w:color w:val="auto"/>
                <w:sz w:val="18"/>
                <w:szCs w:val="18"/>
              </w:rPr>
              <w:t xml:space="preserve"> – page 6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B8750C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Methods</w:t>
            </w:r>
          </w:p>
        </w:tc>
        <w:tc>
          <w:tcPr>
            <w:tcW w:w="686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  <w:tc>
          <w:tcPr>
            <w:tcW w:w="4100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</w:tcPr>
          <w:p w:rsidR="00B8750C" w:rsidRPr="00B8750C" w:rsidRDefault="00B8750C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B8750C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color w:val="auto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color w:val="auto"/>
                <w:sz w:val="18"/>
                <w:szCs w:val="18"/>
              </w:rPr>
              <w:t>Ethical statement</w:t>
            </w:r>
          </w:p>
        </w:tc>
        <w:tc>
          <w:tcPr>
            <w:tcW w:w="686" w:type="dxa"/>
          </w:tcPr>
          <w:p w:rsidR="00B8750C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>
              <w:rPr>
                <w:rFonts w:ascii="NC3Rs Lexia" w:hAnsi="NC3Rs Lexia"/>
                <w:color w:val="auto"/>
                <w:sz w:val="18"/>
                <w:szCs w:val="18"/>
              </w:rPr>
              <w:t>5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Indicate the nature of the ethical review permissions, relevant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licences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 xml:space="preserve"> (e.g. Animal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[Scientific Procedures] Act 1986), and national or institutional guidelines for the care and</w:t>
            </w:r>
          </w:p>
          <w:p w:rsidR="00B8750C" w:rsidRPr="00B8750C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use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of animals, that cover the research.</w:t>
            </w:r>
          </w:p>
        </w:tc>
        <w:tc>
          <w:tcPr>
            <w:tcW w:w="2292" w:type="dxa"/>
          </w:tcPr>
          <w:p w:rsidR="00D44C9A" w:rsidRPr="00B8750C" w:rsidRDefault="00D44C9A" w:rsidP="00850E3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color w:val="auto"/>
                <w:sz w:val="18"/>
                <w:szCs w:val="18"/>
              </w:rPr>
            </w:pPr>
            <w:r w:rsidRPr="00AE1AA6">
              <w:rPr>
                <w:rFonts w:ascii="NC3Rs Lexia" w:hAnsi="NC3Rs Lexia"/>
                <w:color w:val="auto"/>
                <w:sz w:val="18"/>
                <w:szCs w:val="18"/>
              </w:rPr>
              <w:t xml:space="preserve">Page </w:t>
            </w:r>
            <w:r w:rsidR="00850E34">
              <w:rPr>
                <w:rFonts w:ascii="NC3Rs Lexia" w:hAnsi="NC3Rs Lexia"/>
                <w:color w:val="auto"/>
                <w:sz w:val="18"/>
                <w:szCs w:val="18"/>
              </w:rPr>
              <w:t>17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Study design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6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For each experiment, give brief details of the study design including: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The number of experimental and control groups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b. Any steps taken to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minimise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 xml:space="preserve"> the effects of subjective bias when allocating animals to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treatment (e.g.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randomisation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 xml:space="preserve"> procedure) and when assessing results (e.g. if done,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describe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who was blinded and when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The experimental unit (e.g. a single animal, group or cage of animals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 time-line diagram or flow chart can be useful to illustrate how complex study designs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were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carried out.</w:t>
            </w:r>
          </w:p>
        </w:tc>
        <w:tc>
          <w:tcPr>
            <w:tcW w:w="2292" w:type="dxa"/>
          </w:tcPr>
          <w:p w:rsidR="00D44C9A" w:rsidRPr="00AE1AA6" w:rsidRDefault="00AE1AA6" w:rsidP="00850E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 xml:space="preserve">In detail described </w:t>
            </w:r>
            <w:r w:rsidR="00850E34">
              <w:rPr>
                <w:rFonts w:ascii="NC3Rs Lexia" w:hAnsi="NC3Rs Lexia"/>
                <w:sz w:val="18"/>
                <w:szCs w:val="18"/>
              </w:rPr>
              <w:t>in</w:t>
            </w:r>
            <w:r>
              <w:rPr>
                <w:rFonts w:ascii="NC3Rs Lexia" w:hAnsi="NC3Rs Lexia"/>
                <w:sz w:val="18"/>
                <w:szCs w:val="18"/>
              </w:rPr>
              <w:t xml:space="preserve"> page</w:t>
            </w:r>
            <w:r w:rsidR="00850E34">
              <w:rPr>
                <w:rFonts w:ascii="NC3Rs Lexia" w:hAnsi="NC3Rs Lexia"/>
                <w:sz w:val="18"/>
                <w:szCs w:val="18"/>
              </w:rPr>
              <w:t>s</w:t>
            </w:r>
            <w:r>
              <w:rPr>
                <w:rFonts w:ascii="NC3Rs Lexia" w:hAnsi="NC3Rs Lexia"/>
                <w:sz w:val="18"/>
                <w:szCs w:val="18"/>
              </w:rPr>
              <w:t xml:space="preserve"> </w:t>
            </w:r>
            <w:r w:rsidR="00850E34">
              <w:rPr>
                <w:rFonts w:ascii="NC3Rs Lexia" w:hAnsi="NC3Rs Lexia"/>
                <w:sz w:val="18"/>
                <w:szCs w:val="18"/>
              </w:rPr>
              <w:t>10</w:t>
            </w:r>
            <w:r>
              <w:rPr>
                <w:rFonts w:ascii="NC3Rs Lexia" w:hAnsi="NC3Rs Lexia"/>
                <w:sz w:val="18"/>
                <w:szCs w:val="18"/>
              </w:rPr>
              <w:t xml:space="preserve"> </w:t>
            </w:r>
            <w:r w:rsidR="00850E34">
              <w:rPr>
                <w:rFonts w:ascii="NC3Rs Lexia" w:hAnsi="NC3Rs Lexia"/>
                <w:sz w:val="18"/>
                <w:szCs w:val="18"/>
              </w:rPr>
              <w:t>–</w:t>
            </w:r>
            <w:r>
              <w:rPr>
                <w:rFonts w:ascii="NC3Rs Lexia" w:hAnsi="NC3Rs Lexia"/>
                <w:sz w:val="18"/>
                <w:szCs w:val="18"/>
              </w:rPr>
              <w:t xml:space="preserve"> 1</w:t>
            </w:r>
            <w:r w:rsidR="00850E34">
              <w:rPr>
                <w:rFonts w:ascii="NC3Rs Lexia" w:hAnsi="NC3Rs Lexia"/>
                <w:sz w:val="18"/>
                <w:szCs w:val="18"/>
              </w:rPr>
              <w:t>5, Fig. 4A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Experimental procedure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7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For each experiment and each experimental group, including controls, provide precise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detail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of all procedures carried out. For example: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a. How (e.g. drug formulation and dose, site and route of administration,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anaesthesia</w:t>
            </w:r>
            <w:proofErr w:type="spellEnd"/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and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analgesia used [including monitoring], surgical procedure, method of euthanasia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Provide details of any specialist equipment used, including supplier(s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lastRenderedPageBreak/>
              <w:t>b. When (e.g. time of day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Where (e.g. home cage, laboratory, water maze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d. Why (e.g. rationale for choice of specific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anaesthetic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>, route of administration, drug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dose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used).</w:t>
            </w:r>
          </w:p>
        </w:tc>
        <w:tc>
          <w:tcPr>
            <w:tcW w:w="2292" w:type="dxa"/>
          </w:tcPr>
          <w:p w:rsidR="00D44C9A" w:rsidRPr="00B8750C" w:rsidRDefault="00850E34" w:rsidP="00AE1AA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lastRenderedPageBreak/>
              <w:t>In detail described in pages 10 – 15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8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Provide details of the animals used, including species, strain, sex, developmental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stage (e.g. mean or median age plus age range) and weight (e.g. mean or median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weight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plus weight range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Provide further relevant information such as the source of animals, international strain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nomenclature, genetic modification status (e.g. knock-out or transgenic), genotype,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health/immune status, drug or test naïve, previous procedures, etc.</w:t>
            </w:r>
          </w:p>
        </w:tc>
        <w:tc>
          <w:tcPr>
            <w:tcW w:w="2292" w:type="dxa"/>
          </w:tcPr>
          <w:p w:rsidR="00330227" w:rsidRPr="00B8750C" w:rsidRDefault="00850E34" w:rsidP="00AE1AA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In detail described in pages 10 – 15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Housing and husbandry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9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Provide details of: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Housing (type of facility e.g. specific pathogen free [SPF]; type of cage or housing;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bedding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material; number of cage companions; tank shape and material etc. for fish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b. Husbandry conditions (e.g. breeding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programme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>, light/dark cycle, temperature,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 xml:space="preserve">quality of water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etc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 xml:space="preserve"> for fish, type of food, access to food and water, environmental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enrichment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Welfare-related assessments and interventions that were carried out prior to, during,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or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after the experiment.</w:t>
            </w:r>
          </w:p>
        </w:tc>
        <w:tc>
          <w:tcPr>
            <w:tcW w:w="2292" w:type="dxa"/>
          </w:tcPr>
          <w:p w:rsidR="00D44C9A" w:rsidRPr="00B8750C" w:rsidRDefault="00850E34" w:rsidP="00704ED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In detail described in pages 10 – 15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Sample size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0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Specify the total number of animals used in each experiment, and the number of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animal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in each experimental group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Explain how the number of animals was arrived at. Provide details of any sample size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calculation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used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Indicate the number of independent replications of each experiment, if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relevant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.</w:t>
            </w:r>
          </w:p>
        </w:tc>
        <w:tc>
          <w:tcPr>
            <w:tcW w:w="2292" w:type="dxa"/>
          </w:tcPr>
          <w:p w:rsidR="00037672" w:rsidRPr="00037672" w:rsidRDefault="00037672" w:rsidP="000376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037672">
              <w:rPr>
                <w:rFonts w:ascii="NC3Rs Lexia" w:hAnsi="NC3Rs Lexia"/>
                <w:sz w:val="18"/>
                <w:szCs w:val="18"/>
              </w:rPr>
              <w:t xml:space="preserve">a. Legend figure 1 and </w:t>
            </w:r>
            <w:r w:rsidR="00850E34">
              <w:rPr>
                <w:rFonts w:ascii="NC3Rs Lexia" w:hAnsi="NC3Rs Lexia"/>
                <w:sz w:val="18"/>
                <w:szCs w:val="18"/>
              </w:rPr>
              <w:t>5</w:t>
            </w:r>
          </w:p>
          <w:p w:rsidR="00037672" w:rsidRPr="00037672" w:rsidRDefault="00037672" w:rsidP="000376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037672">
              <w:rPr>
                <w:rFonts w:ascii="NC3Rs Lexia" w:hAnsi="NC3Rs Lexia"/>
                <w:sz w:val="18"/>
                <w:szCs w:val="18"/>
              </w:rPr>
              <w:t>b. The number of animals used was based on previous experiments and sample size estimations based on expected effect size</w:t>
            </w:r>
          </w:p>
          <w:p w:rsidR="00037672" w:rsidRPr="00037672" w:rsidRDefault="00037672" w:rsidP="000376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037672">
              <w:rPr>
                <w:rFonts w:ascii="NC3Rs Lexia" w:hAnsi="NC3Rs Lexia"/>
                <w:sz w:val="18"/>
                <w:szCs w:val="18"/>
              </w:rPr>
              <w:t>c. not applicable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Allocating animals to experimental group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1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Give full details of how animals were allocated to experimental groups, including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randomisation</w:t>
            </w:r>
            <w:proofErr w:type="spellEnd"/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or matching if done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Describe the order in which the animals in the different experimental groups were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treated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and assessed.</w:t>
            </w:r>
          </w:p>
        </w:tc>
        <w:tc>
          <w:tcPr>
            <w:tcW w:w="2292" w:type="dxa"/>
          </w:tcPr>
          <w:p w:rsidR="00037672" w:rsidRDefault="00037672" w:rsidP="000376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037672">
              <w:rPr>
                <w:rFonts w:ascii="NC3Rs Lexia" w:hAnsi="NC3Rs Lexia"/>
                <w:sz w:val="18"/>
                <w:szCs w:val="18"/>
              </w:rPr>
              <w:t>a.</w:t>
            </w:r>
            <w:r>
              <w:rPr>
                <w:rFonts w:ascii="NC3Rs Lexia" w:hAnsi="NC3Rs Lexia"/>
                <w:sz w:val="18"/>
                <w:szCs w:val="18"/>
              </w:rPr>
              <w:t xml:space="preserve"> Animals were assigned to the experimental groups in a semi-randomized manner</w:t>
            </w:r>
          </w:p>
          <w:p w:rsidR="00037672" w:rsidRPr="00037672" w:rsidRDefault="00037672" w:rsidP="000376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 xml:space="preserve">b. the order of treatment and assessment of behavioral outcomes was semi-randomized 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Experimental outcome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2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learly define the primary and secondary experimental outcomes assessed (e.g. cell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death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, molecular markers, </w:t>
            </w:r>
            <w:proofErr w:type="spellStart"/>
            <w:r>
              <w:rPr>
                <w:rFonts w:ascii="Dax-Light" w:hAnsi="Dax-Light" w:cs="Dax-Light"/>
                <w:sz w:val="18"/>
                <w:szCs w:val="18"/>
              </w:rPr>
              <w:t>behavioural</w:t>
            </w:r>
            <w:proofErr w:type="spellEnd"/>
            <w:r>
              <w:rPr>
                <w:rFonts w:ascii="Dax-Light" w:hAnsi="Dax-Light" w:cs="Dax-Light"/>
                <w:sz w:val="18"/>
                <w:szCs w:val="18"/>
              </w:rPr>
              <w:t xml:space="preserve"> changes).</w:t>
            </w:r>
          </w:p>
        </w:tc>
        <w:tc>
          <w:tcPr>
            <w:tcW w:w="2292" w:type="dxa"/>
          </w:tcPr>
          <w:p w:rsidR="009D0752" w:rsidRPr="00B8750C" w:rsidRDefault="00850E34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pages 10 – 15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 w:rsidRPr="00F12305">
              <w:rPr>
                <w:rFonts w:ascii="NC3Rs Lexia" w:hAnsi="NC3Rs Lexia"/>
                <w:b w:val="0"/>
                <w:sz w:val="18"/>
                <w:szCs w:val="18"/>
              </w:rPr>
              <w:t>Statistical method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3</w:t>
            </w:r>
          </w:p>
        </w:tc>
        <w:tc>
          <w:tcPr>
            <w:tcW w:w="4100" w:type="dxa"/>
          </w:tcPr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Provide details of the statistical methods used for each analysis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Specify the unit of analysis for each dataset (e.g. single animal, group of animals,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single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neuron).</w:t>
            </w:r>
          </w:p>
          <w:p w:rsidR="00F12305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Describe any methods used to assess whether the data met the assumptions of the</w:t>
            </w:r>
          </w:p>
          <w:p w:rsidR="00330227" w:rsidRPr="00B8750C" w:rsidRDefault="00F12305" w:rsidP="00F123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statistical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approach.</w:t>
            </w:r>
          </w:p>
        </w:tc>
        <w:tc>
          <w:tcPr>
            <w:tcW w:w="2292" w:type="dxa"/>
          </w:tcPr>
          <w:p w:rsidR="00591F92" w:rsidRPr="00B8750C" w:rsidRDefault="00850E34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Statistics section page 17-18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Results</w:t>
            </w:r>
          </w:p>
        </w:tc>
        <w:tc>
          <w:tcPr>
            <w:tcW w:w="686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  <w:tc>
          <w:tcPr>
            <w:tcW w:w="4100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  <w:tc>
          <w:tcPr>
            <w:tcW w:w="2292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t>Baseline data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4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For each experimental group, report relevant characteristics and health status of animals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(</w:t>
            </w: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e.g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. weight, microbiological status, and drug or test naïve) prior to treatment or testing.</w:t>
            </w:r>
          </w:p>
          <w:p w:rsidR="00330227" w:rsidRPr="00B8750C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(This information can often be tabulated).</w:t>
            </w:r>
          </w:p>
        </w:tc>
        <w:tc>
          <w:tcPr>
            <w:tcW w:w="2292" w:type="dxa"/>
          </w:tcPr>
          <w:p w:rsidR="00591F92" w:rsidRPr="00B8750C" w:rsidRDefault="00591F92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 xml:space="preserve">All experimental animals are drug and test naïve before the start of the experiment. 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t xml:space="preserve">Numbers </w:t>
            </w:r>
            <w:proofErr w:type="spellStart"/>
            <w:r>
              <w:rPr>
                <w:rFonts w:ascii="NC3Rs Lexia" w:hAnsi="NC3Rs Lexia"/>
                <w:b w:val="0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5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Report the number of animals in each group included in each analysis. Report absolute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lastRenderedPageBreak/>
              <w:t>number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(e.g. 10/20, not 50%</w:t>
            </w:r>
            <w:r>
              <w:rPr>
                <w:rFonts w:ascii="Dax-Light" w:hAnsi="Dax-Light" w:cs="Dax-Light"/>
                <w:sz w:val="10"/>
                <w:szCs w:val="10"/>
              </w:rPr>
              <w:t>†</w:t>
            </w:r>
            <w:r>
              <w:rPr>
                <w:rFonts w:ascii="Dax-Light" w:hAnsi="Dax-Light" w:cs="Dax-Light"/>
                <w:sz w:val="18"/>
                <w:szCs w:val="18"/>
              </w:rPr>
              <w:t>).</w:t>
            </w:r>
          </w:p>
          <w:p w:rsidR="00330227" w:rsidRPr="00B8750C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If any animals or data were not included in the analysis, explain why.</w:t>
            </w:r>
          </w:p>
        </w:tc>
        <w:tc>
          <w:tcPr>
            <w:tcW w:w="2292" w:type="dxa"/>
          </w:tcPr>
          <w:p w:rsidR="00591F92" w:rsidRPr="009D0752" w:rsidRDefault="00591F92" w:rsidP="00591F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9D0752">
              <w:rPr>
                <w:rFonts w:ascii="NC3Rs Lexia" w:hAnsi="NC3Rs Lexia"/>
                <w:sz w:val="18"/>
                <w:szCs w:val="18"/>
              </w:rPr>
              <w:lastRenderedPageBreak/>
              <w:t xml:space="preserve">a. Legend figure 1 and </w:t>
            </w:r>
            <w:r w:rsidR="00850E34">
              <w:rPr>
                <w:rFonts w:ascii="NC3Rs Lexia" w:hAnsi="NC3Rs Lexia"/>
                <w:sz w:val="18"/>
                <w:szCs w:val="18"/>
              </w:rPr>
              <w:t>5</w:t>
            </w:r>
          </w:p>
          <w:p w:rsidR="00591F92" w:rsidRPr="00850E34" w:rsidRDefault="00591F92" w:rsidP="00591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0E34">
              <w:rPr>
                <w:sz w:val="20"/>
                <w:szCs w:val="20"/>
              </w:rPr>
              <w:t xml:space="preserve">b. </w:t>
            </w:r>
            <w:r w:rsidR="00850E34" w:rsidRPr="00850E34">
              <w:rPr>
                <w:sz w:val="20"/>
                <w:szCs w:val="20"/>
              </w:rPr>
              <w:t xml:space="preserve">page 14 first </w:t>
            </w:r>
            <w:r w:rsidR="00850E34" w:rsidRPr="00850E34">
              <w:rPr>
                <w:sz w:val="20"/>
                <w:szCs w:val="20"/>
              </w:rPr>
              <w:lastRenderedPageBreak/>
              <w:t>paragraph</w:t>
            </w:r>
          </w:p>
          <w:p w:rsidR="00591F92" w:rsidRPr="00591F92" w:rsidRDefault="00591F92" w:rsidP="00591F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  <w:p w:rsidR="00591F92" w:rsidRPr="00B8750C" w:rsidRDefault="00591F92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lastRenderedPageBreak/>
              <w:t>Outcomes and estimation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6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Report the results for each analysis carried out, with a measure of precision (e.g.</w:t>
            </w:r>
          </w:p>
          <w:p w:rsidR="00330227" w:rsidRPr="00B8750C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standard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error or confidence interval).</w:t>
            </w:r>
          </w:p>
        </w:tc>
        <w:tc>
          <w:tcPr>
            <w:tcW w:w="2292" w:type="dxa"/>
          </w:tcPr>
          <w:p w:rsidR="00EF1DEE" w:rsidRPr="00B8750C" w:rsidRDefault="00511225" w:rsidP="005112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R</w:t>
            </w:r>
            <w:r w:rsidR="00EF1DEE">
              <w:rPr>
                <w:rFonts w:ascii="NC3Rs Lexia" w:hAnsi="NC3Rs Lexia"/>
                <w:sz w:val="18"/>
                <w:szCs w:val="18"/>
              </w:rPr>
              <w:t xml:space="preserve">esults are </w:t>
            </w:r>
            <w:r>
              <w:rPr>
                <w:rFonts w:ascii="NC3Rs Lexia" w:hAnsi="NC3Rs Lexia"/>
                <w:sz w:val="18"/>
                <w:szCs w:val="18"/>
              </w:rPr>
              <w:t xml:space="preserve">presented as box plots or correlation plots. Detailed information of precision and effect size is provided as elaborated in several rounds of revision. 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t>Adverse event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7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Give details of all important adverse events in each experimental group.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Describe any modifications to the experimental protocols made to reduce adverse</w:t>
            </w:r>
          </w:p>
          <w:p w:rsidR="00330227" w:rsidRPr="00B8750C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event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.</w:t>
            </w:r>
          </w:p>
        </w:tc>
        <w:tc>
          <w:tcPr>
            <w:tcW w:w="2292" w:type="dxa"/>
          </w:tcPr>
          <w:p w:rsidR="00EF1DEE" w:rsidRPr="00B8750C" w:rsidRDefault="00EF1DEE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Not applicable. No adverse events occurred during the experiments.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Discussion</w:t>
            </w:r>
          </w:p>
        </w:tc>
        <w:tc>
          <w:tcPr>
            <w:tcW w:w="686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  <w:tc>
          <w:tcPr>
            <w:tcW w:w="4100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  <w:tc>
          <w:tcPr>
            <w:tcW w:w="2292" w:type="dxa"/>
          </w:tcPr>
          <w:p w:rsidR="00330227" w:rsidRPr="00B8750C" w:rsidRDefault="00330227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330227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t>Interpretation / scientific implications</w:t>
            </w:r>
          </w:p>
        </w:tc>
        <w:tc>
          <w:tcPr>
            <w:tcW w:w="686" w:type="dxa"/>
          </w:tcPr>
          <w:p w:rsidR="00330227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8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a. Interpret the results, taking into account the study objectives and hypotheses, current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theory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and other relevant studies in the literature.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b. Comment on the study limitations including any potential sources of bias, any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limitation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of the animal model, and the imprecision associated with the results</w:t>
            </w:r>
            <w:r>
              <w:rPr>
                <w:rFonts w:ascii="Dax-Light" w:hAnsi="Dax-Light" w:cs="Dax-Light"/>
                <w:sz w:val="10"/>
                <w:szCs w:val="10"/>
              </w:rPr>
              <w:t>†</w:t>
            </w:r>
            <w:r>
              <w:rPr>
                <w:rFonts w:ascii="Dax-Light" w:hAnsi="Dax-Light" w:cs="Dax-Light"/>
                <w:sz w:val="18"/>
                <w:szCs w:val="18"/>
              </w:rPr>
              <w:t>.</w:t>
            </w:r>
          </w:p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. Describe any implications of your experimental methods or findings for the</w:t>
            </w:r>
          </w:p>
          <w:p w:rsidR="00330227" w:rsidRPr="00B8750C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replacement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, refinement or reduction (the 3Rs) of the use of animals in research.</w:t>
            </w:r>
          </w:p>
        </w:tc>
        <w:tc>
          <w:tcPr>
            <w:tcW w:w="2292" w:type="dxa"/>
          </w:tcPr>
          <w:p w:rsidR="005E2C98" w:rsidRPr="009D0752" w:rsidRDefault="005E2C98" w:rsidP="005E2C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9D0752">
              <w:rPr>
                <w:rFonts w:ascii="NC3Rs Lexia" w:hAnsi="NC3Rs Lexia"/>
                <w:sz w:val="18"/>
                <w:szCs w:val="18"/>
              </w:rPr>
              <w:t xml:space="preserve">a. Discussion, page </w:t>
            </w:r>
            <w:r w:rsidR="00232C91">
              <w:rPr>
                <w:rFonts w:ascii="NC3Rs Lexia" w:hAnsi="NC3Rs Lexia"/>
                <w:sz w:val="18"/>
                <w:szCs w:val="18"/>
              </w:rPr>
              <w:t>30</w:t>
            </w:r>
            <w:r w:rsidRPr="009D0752">
              <w:rPr>
                <w:rFonts w:ascii="NC3Rs Lexia" w:hAnsi="NC3Rs Lexia"/>
                <w:sz w:val="18"/>
                <w:szCs w:val="18"/>
              </w:rPr>
              <w:t xml:space="preserve"> – </w:t>
            </w:r>
            <w:r w:rsidR="00232C91">
              <w:rPr>
                <w:rFonts w:ascii="NC3Rs Lexia" w:hAnsi="NC3Rs Lexia"/>
                <w:sz w:val="18"/>
                <w:szCs w:val="18"/>
              </w:rPr>
              <w:t>32</w:t>
            </w:r>
          </w:p>
          <w:p w:rsidR="005E2C98" w:rsidRPr="009D0752" w:rsidRDefault="005E2C98" w:rsidP="005E2C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9D0752">
              <w:rPr>
                <w:rFonts w:ascii="NC3Rs Lexia" w:hAnsi="NC3Rs Lexia"/>
                <w:sz w:val="18"/>
                <w:szCs w:val="18"/>
              </w:rPr>
              <w:t xml:space="preserve">b. Discussion, page </w:t>
            </w:r>
            <w:r w:rsidR="00232C91">
              <w:rPr>
                <w:rFonts w:ascii="NC3Rs Lexia" w:hAnsi="NC3Rs Lexia"/>
                <w:sz w:val="18"/>
                <w:szCs w:val="18"/>
              </w:rPr>
              <w:t>32</w:t>
            </w:r>
            <w:r w:rsidRPr="009D0752">
              <w:rPr>
                <w:rFonts w:ascii="NC3Rs Lexia" w:hAnsi="NC3Rs Lexia"/>
                <w:sz w:val="18"/>
                <w:szCs w:val="18"/>
              </w:rPr>
              <w:t xml:space="preserve"> </w:t>
            </w:r>
            <w:r w:rsidR="00232C91">
              <w:rPr>
                <w:rFonts w:ascii="NC3Rs Lexia" w:hAnsi="NC3Rs Lexia"/>
                <w:sz w:val="18"/>
                <w:szCs w:val="18"/>
              </w:rPr>
              <w:t>upper half</w:t>
            </w:r>
          </w:p>
          <w:p w:rsidR="005E2C98" w:rsidRPr="005E2C98" w:rsidRDefault="005E2C98" w:rsidP="005E2C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9D0752">
              <w:rPr>
                <w:rFonts w:ascii="NC3Rs Lexia" w:hAnsi="NC3Rs Lexia"/>
                <w:sz w:val="18"/>
                <w:szCs w:val="18"/>
              </w:rPr>
              <w:t>c. not applicable</w:t>
            </w:r>
          </w:p>
        </w:tc>
      </w:tr>
      <w:tr w:rsidR="00F12305" w:rsidRPr="00B8750C" w:rsidTr="0067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12305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proofErr w:type="spellStart"/>
            <w:r>
              <w:rPr>
                <w:rFonts w:ascii="NC3Rs Lexia" w:hAnsi="NC3Rs Lexia"/>
                <w:b w:val="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NC3Rs Lexia" w:hAnsi="NC3Rs Lexia"/>
                <w:b w:val="0"/>
                <w:sz w:val="18"/>
                <w:szCs w:val="18"/>
              </w:rPr>
              <w:t xml:space="preserve"> / translation</w:t>
            </w:r>
          </w:p>
        </w:tc>
        <w:tc>
          <w:tcPr>
            <w:tcW w:w="686" w:type="dxa"/>
          </w:tcPr>
          <w:p w:rsidR="00F12305" w:rsidRPr="00B8750C" w:rsidRDefault="00F12305" w:rsidP="00B8750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19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Comment on whether, and how, the findings of this study are likely to translate to other</w:t>
            </w:r>
          </w:p>
          <w:p w:rsidR="00F12305" w:rsidRPr="00B8750C" w:rsidRDefault="006709C3" w:rsidP="006709C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species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 xml:space="preserve"> or systems, including any relevance to human biology.</w:t>
            </w:r>
          </w:p>
        </w:tc>
        <w:tc>
          <w:tcPr>
            <w:tcW w:w="2292" w:type="dxa"/>
          </w:tcPr>
          <w:p w:rsidR="005E2C98" w:rsidRPr="00B8750C" w:rsidRDefault="005E2C98" w:rsidP="001269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 xml:space="preserve">Our study is a very clear example of high translatability, as we extend our findings directly to humans. This is discussed: </w:t>
            </w:r>
            <w:r w:rsidRPr="009D0752">
              <w:rPr>
                <w:rFonts w:ascii="NC3Rs Lexia" w:hAnsi="NC3Rs Lexia"/>
                <w:sz w:val="18"/>
                <w:szCs w:val="18"/>
              </w:rPr>
              <w:t xml:space="preserve">page </w:t>
            </w:r>
            <w:r w:rsidR="0012697D">
              <w:rPr>
                <w:rFonts w:ascii="NC3Rs Lexia" w:hAnsi="NC3Rs Lexia"/>
                <w:sz w:val="18"/>
                <w:szCs w:val="18"/>
              </w:rPr>
              <w:t>30</w:t>
            </w:r>
            <w:r w:rsidRPr="009D0752">
              <w:rPr>
                <w:rFonts w:ascii="NC3Rs Lexia" w:hAnsi="NC3Rs Lexia"/>
                <w:sz w:val="18"/>
                <w:szCs w:val="18"/>
              </w:rPr>
              <w:t>-</w:t>
            </w:r>
            <w:r w:rsidR="0012697D">
              <w:rPr>
                <w:rFonts w:ascii="NC3Rs Lexia" w:hAnsi="NC3Rs Lexia"/>
                <w:sz w:val="18"/>
                <w:szCs w:val="18"/>
              </w:rPr>
              <w:t>33</w:t>
            </w:r>
          </w:p>
        </w:tc>
      </w:tr>
      <w:tr w:rsidR="00F12305" w:rsidRPr="00B8750C" w:rsidTr="0067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12305" w:rsidRPr="00F12305" w:rsidRDefault="00F12305" w:rsidP="00B8750C">
            <w:pPr>
              <w:autoSpaceDE w:val="0"/>
              <w:autoSpaceDN w:val="0"/>
              <w:adjustRightInd w:val="0"/>
              <w:rPr>
                <w:rFonts w:ascii="NC3Rs Lexia" w:hAnsi="NC3Rs Lexia"/>
                <w:b w:val="0"/>
                <w:sz w:val="18"/>
                <w:szCs w:val="18"/>
              </w:rPr>
            </w:pPr>
            <w:r>
              <w:rPr>
                <w:rFonts w:ascii="NC3Rs Lexia" w:hAnsi="NC3Rs Lexia"/>
                <w:b w:val="0"/>
                <w:sz w:val="18"/>
                <w:szCs w:val="18"/>
              </w:rPr>
              <w:t>Funding</w:t>
            </w:r>
          </w:p>
        </w:tc>
        <w:tc>
          <w:tcPr>
            <w:tcW w:w="686" w:type="dxa"/>
          </w:tcPr>
          <w:p w:rsidR="00F12305" w:rsidRPr="00B8750C" w:rsidRDefault="00F12305" w:rsidP="00B8750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>
              <w:rPr>
                <w:rFonts w:ascii="NC3Rs Lexia" w:hAnsi="NC3Rs Lexia"/>
                <w:sz w:val="18"/>
                <w:szCs w:val="18"/>
              </w:rPr>
              <w:t>20</w:t>
            </w:r>
          </w:p>
        </w:tc>
        <w:tc>
          <w:tcPr>
            <w:tcW w:w="4100" w:type="dxa"/>
          </w:tcPr>
          <w:p w:rsidR="006709C3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x-Light" w:hAnsi="Dax-Light" w:cs="Dax-Light"/>
                <w:sz w:val="18"/>
                <w:szCs w:val="18"/>
              </w:rPr>
            </w:pPr>
            <w:r>
              <w:rPr>
                <w:rFonts w:ascii="Dax-Light" w:hAnsi="Dax-Light" w:cs="Dax-Light"/>
                <w:sz w:val="18"/>
                <w:szCs w:val="18"/>
              </w:rPr>
              <w:t>List all funding sources (including grant number) and the role of the funder(s) in the</w:t>
            </w:r>
          </w:p>
          <w:p w:rsidR="00F12305" w:rsidRPr="00B8750C" w:rsidRDefault="006709C3" w:rsidP="006709C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proofErr w:type="gramStart"/>
            <w:r>
              <w:rPr>
                <w:rFonts w:ascii="Dax-Light" w:hAnsi="Dax-Light" w:cs="Dax-Light"/>
                <w:sz w:val="18"/>
                <w:szCs w:val="18"/>
              </w:rPr>
              <w:t>study</w:t>
            </w:r>
            <w:proofErr w:type="gramEnd"/>
            <w:r>
              <w:rPr>
                <w:rFonts w:ascii="Dax-Light" w:hAnsi="Dax-Light" w:cs="Dax-Light"/>
                <w:sz w:val="18"/>
                <w:szCs w:val="18"/>
              </w:rPr>
              <w:t>.</w:t>
            </w:r>
          </w:p>
        </w:tc>
        <w:tc>
          <w:tcPr>
            <w:tcW w:w="2292" w:type="dxa"/>
          </w:tcPr>
          <w:p w:rsidR="005E2C98" w:rsidRPr="00B8750C" w:rsidRDefault="005E2C98" w:rsidP="001269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C3Rs Lexia" w:hAnsi="NC3Rs Lexia"/>
                <w:sz w:val="18"/>
                <w:szCs w:val="18"/>
              </w:rPr>
            </w:pPr>
            <w:r w:rsidRPr="009D0752">
              <w:rPr>
                <w:rFonts w:ascii="NC3Rs Lexia" w:hAnsi="NC3Rs Lexia"/>
                <w:sz w:val="18"/>
                <w:szCs w:val="18"/>
              </w:rPr>
              <w:t xml:space="preserve">Page </w:t>
            </w:r>
            <w:r w:rsidR="0012697D">
              <w:rPr>
                <w:rFonts w:ascii="NC3Rs Lexia" w:hAnsi="NC3Rs Lexia"/>
                <w:sz w:val="18"/>
                <w:szCs w:val="18"/>
              </w:rPr>
              <w:t>41</w:t>
            </w:r>
            <w:bookmarkStart w:id="0" w:name="_GoBack"/>
            <w:bookmarkEnd w:id="0"/>
          </w:p>
        </w:tc>
      </w:tr>
    </w:tbl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color w:val="FFFFFF"/>
          <w:sz w:val="18"/>
          <w:szCs w:val="18"/>
        </w:rPr>
      </w:pPr>
      <w:r w:rsidRPr="00B8750C">
        <w:rPr>
          <w:rFonts w:ascii="NC3Rs Lexia" w:hAnsi="NC3Rs Lexia"/>
          <w:color w:val="FFFFFF"/>
          <w:sz w:val="18"/>
          <w:szCs w:val="18"/>
        </w:rPr>
        <w:t xml:space="preserve">ECOMMENDATION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color w:val="FFFFFF"/>
          <w:sz w:val="16"/>
          <w:szCs w:val="16"/>
        </w:rPr>
      </w:pPr>
      <w:r w:rsidRPr="00B8750C">
        <w:rPr>
          <w:rFonts w:ascii="NC3Rs Lexia" w:hAnsi="NC3Rs Lexia"/>
          <w:sz w:val="24"/>
          <w:szCs w:val="24"/>
        </w:rPr>
        <w:t xml:space="preserve"> </w:t>
      </w:r>
      <w:r w:rsidRPr="00B8750C">
        <w:rPr>
          <w:rFonts w:ascii="NC3Rs Lexia" w:hAnsi="NC3Rs Lexia"/>
          <w:color w:val="FFFFFF"/>
          <w:sz w:val="16"/>
          <w:szCs w:val="16"/>
        </w:rPr>
        <w:t xml:space="preserve">Section/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color w:val="FFFFFF"/>
          <w:sz w:val="16"/>
          <w:szCs w:val="16"/>
        </w:rPr>
      </w:pPr>
      <w:r w:rsidRPr="00B8750C">
        <w:rPr>
          <w:rFonts w:ascii="NC3Rs Lexia" w:hAnsi="NC3Rs Lexia"/>
          <w:sz w:val="24"/>
          <w:szCs w:val="24"/>
        </w:rPr>
        <w:t xml:space="preserve"> </w:t>
      </w:r>
      <w:r w:rsidRPr="00B8750C">
        <w:rPr>
          <w:rFonts w:ascii="NC3Rs Lexia" w:hAnsi="NC3Rs Lexia"/>
          <w:color w:val="FFFFFF"/>
          <w:sz w:val="16"/>
          <w:szCs w:val="16"/>
        </w:rPr>
        <w:t xml:space="preserve">Paragraph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color w:val="FFFFFF"/>
          <w:sz w:val="18"/>
          <w:szCs w:val="18"/>
        </w:rPr>
      </w:pPr>
      <w:r w:rsidRPr="00B8750C">
        <w:rPr>
          <w:rFonts w:ascii="NC3Rs Lexia" w:hAnsi="NC3Rs Lexia"/>
          <w:sz w:val="24"/>
          <w:szCs w:val="24"/>
        </w:rPr>
        <w:t xml:space="preserve"> </w:t>
      </w:r>
      <w:r w:rsidRPr="00B8750C">
        <w:rPr>
          <w:rFonts w:ascii="NC3Rs Lexia" w:hAnsi="NC3Rs Lexia"/>
          <w:color w:val="FFFFFF"/>
          <w:sz w:val="18"/>
          <w:szCs w:val="18"/>
        </w:rPr>
        <w:t xml:space="preserve">INTRODUCTION </w:t>
      </w:r>
    </w:p>
    <w:p w:rsidR="00B8750C" w:rsidRPr="00B8750C" w:rsidRDefault="00B8750C" w:rsidP="00B8750C">
      <w:pPr>
        <w:autoSpaceDE w:val="0"/>
        <w:autoSpaceDN w:val="0"/>
        <w:adjustRightInd w:val="0"/>
        <w:spacing w:after="0" w:line="240" w:lineRule="auto"/>
        <w:rPr>
          <w:rFonts w:ascii="NC3Rs Lexia" w:hAnsi="NC3Rs Lexia"/>
          <w:sz w:val="24"/>
          <w:szCs w:val="24"/>
        </w:rPr>
      </w:pPr>
    </w:p>
    <w:p w:rsidR="00A90040" w:rsidRPr="00B8750C" w:rsidRDefault="00B8750C" w:rsidP="004D3791">
      <w:pPr>
        <w:autoSpaceDE w:val="0"/>
        <w:autoSpaceDN w:val="0"/>
        <w:adjustRightInd w:val="0"/>
        <w:spacing w:after="0" w:line="240" w:lineRule="auto"/>
      </w:pPr>
      <w:r w:rsidRPr="00B8750C">
        <w:rPr>
          <w:rFonts w:ascii="NC3Rs Lexia" w:hAnsi="NC3Rs Lexia"/>
          <w:sz w:val="24"/>
          <w:szCs w:val="24"/>
        </w:rPr>
        <w:t xml:space="preserve"> </w:t>
      </w:r>
    </w:p>
    <w:sectPr w:rsidR="00A90040" w:rsidRPr="00B875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C3Rs Lexia">
    <w:altName w:val="N C 3 Rs Lex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ktiv Grotesk">
    <w:altName w:val="Aktiv Grotes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ax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82A38"/>
    <w:multiLevelType w:val="hybridMultilevel"/>
    <w:tmpl w:val="0DEC71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846938"/>
    <w:multiLevelType w:val="hybridMultilevel"/>
    <w:tmpl w:val="534AA6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B76C5A"/>
    <w:multiLevelType w:val="hybridMultilevel"/>
    <w:tmpl w:val="BE82FE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C45BD5"/>
    <w:multiLevelType w:val="hybridMultilevel"/>
    <w:tmpl w:val="C3A2BD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F66517"/>
    <w:multiLevelType w:val="hybridMultilevel"/>
    <w:tmpl w:val="51BE48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B0577E"/>
    <w:multiLevelType w:val="hybridMultilevel"/>
    <w:tmpl w:val="4FE09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0C"/>
    <w:rsid w:val="00037672"/>
    <w:rsid w:val="0012697D"/>
    <w:rsid w:val="00232C91"/>
    <w:rsid w:val="002A2143"/>
    <w:rsid w:val="00330227"/>
    <w:rsid w:val="00436871"/>
    <w:rsid w:val="004406F5"/>
    <w:rsid w:val="004D3791"/>
    <w:rsid w:val="00511225"/>
    <w:rsid w:val="00591F92"/>
    <w:rsid w:val="005E2C98"/>
    <w:rsid w:val="006709C3"/>
    <w:rsid w:val="00704ED6"/>
    <w:rsid w:val="00850E34"/>
    <w:rsid w:val="00990E72"/>
    <w:rsid w:val="009D0752"/>
    <w:rsid w:val="00AE1AA6"/>
    <w:rsid w:val="00B16E5C"/>
    <w:rsid w:val="00B8750C"/>
    <w:rsid w:val="00BB0653"/>
    <w:rsid w:val="00D44C9A"/>
    <w:rsid w:val="00EF1DEE"/>
    <w:rsid w:val="00F1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8750C"/>
    <w:pPr>
      <w:autoSpaceDE w:val="0"/>
      <w:autoSpaceDN w:val="0"/>
      <w:adjustRightInd w:val="0"/>
      <w:spacing w:after="0" w:line="240" w:lineRule="auto"/>
    </w:pPr>
    <w:rPr>
      <w:rFonts w:ascii="NC3Rs Lexia" w:hAnsi="NC3Rs Lexia" w:cs="NC3Rs Lexia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B87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B875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0376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8750C"/>
    <w:pPr>
      <w:autoSpaceDE w:val="0"/>
      <w:autoSpaceDN w:val="0"/>
      <w:adjustRightInd w:val="0"/>
      <w:spacing w:after="0" w:line="240" w:lineRule="auto"/>
    </w:pPr>
    <w:rPr>
      <w:rFonts w:ascii="NC3Rs Lexia" w:hAnsi="NC3Rs Lexia" w:cs="NC3Rs Lexia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B87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B875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0376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3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7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Schmidt</dc:creator>
  <cp:keywords/>
  <dc:description/>
  <cp:lastModifiedBy>Rein Theo</cp:lastModifiedBy>
  <cp:revision>7</cp:revision>
  <dcterms:created xsi:type="dcterms:W3CDTF">2014-08-08T14:39:00Z</dcterms:created>
  <dcterms:modified xsi:type="dcterms:W3CDTF">2014-08-08T14:55:00Z</dcterms:modified>
</cp:coreProperties>
</file>